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1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119"/>
        <w:gridCol w:w="567"/>
        <w:gridCol w:w="1276"/>
        <w:gridCol w:w="2126"/>
        <w:gridCol w:w="1701"/>
        <w:gridCol w:w="2268"/>
        <w:gridCol w:w="1843"/>
        <w:gridCol w:w="1559"/>
        <w:gridCol w:w="1560"/>
      </w:tblGrid>
      <w:tr w:rsidR="001071D5" w14:paraId="690C2A37" w14:textId="77777777" w:rsidTr="005E5951">
        <w:trPr>
          <w:trHeight w:val="292"/>
        </w:trPr>
        <w:tc>
          <w:tcPr>
            <w:tcW w:w="160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1284" w14:textId="3076F9AB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AE24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="00AE24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group analysis of 28-day mortality</w:t>
            </w:r>
          </w:p>
        </w:tc>
      </w:tr>
      <w:tr w:rsidR="001071D5" w14:paraId="3762951C" w14:textId="77777777" w:rsidTr="005E5951">
        <w:trPr>
          <w:trHeight w:val="507"/>
        </w:trPr>
        <w:tc>
          <w:tcPr>
            <w:tcW w:w="3119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C7F2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61E8E" w14:textId="2D5A8CD5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F1A4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nt (%)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016E7" w14:textId="1DBB5CC6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adjust Mode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111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A3AAB" w14:textId="016EB4D0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299BD5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.for</w:t>
            </w:r>
            <w:proofErr w:type="spellEnd"/>
          </w:p>
          <w:p w14:paraId="2F0178F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action 1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68A64B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.for</w:t>
            </w:r>
            <w:proofErr w:type="spellEnd"/>
          </w:p>
          <w:p w14:paraId="664670C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action 2</w:t>
            </w:r>
          </w:p>
        </w:tc>
      </w:tr>
      <w:tr w:rsidR="001071D5" w14:paraId="23A674CE" w14:textId="77777777" w:rsidTr="005E5951">
        <w:trPr>
          <w:trHeight w:val="570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F19D4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EBEDE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D3738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C40B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CE4A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DECCE" w14:textId="77777777" w:rsidR="001071D5" w:rsidRDefault="00000000" w:rsidP="005E5951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295D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C4939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21F45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071D5" w14:paraId="53882EE7" w14:textId="77777777" w:rsidTr="005E5951">
        <w:trPr>
          <w:trHeight w:val="277"/>
        </w:trPr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DB6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CCB7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8191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5F88" w14:textId="77777777" w:rsidR="001071D5" w:rsidRDefault="00107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C5AA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DBC1" w14:textId="0F1B3E19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6284" w14:textId="2329F0D8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30</w:t>
            </w:r>
          </w:p>
        </w:tc>
      </w:tr>
      <w:tr w:rsidR="001071D5" w14:paraId="7FB3F805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42AA" w14:textId="1B095072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391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1BB0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18F7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701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946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F52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9211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8465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44A9AD5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3ED62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2CE0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424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 (2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5A69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45F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C3B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F2A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0E0D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C077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7D65C3F7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228BC3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7C07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D74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1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DA1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38~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84D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EA54" w14:textId="0985349A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43~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5C68" w14:textId="563FBD1A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A4A0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535C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347F40E9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1BC8E0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13CF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F59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1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8D5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52~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D509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AE56" w14:textId="27B5E490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61~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DAA7" w14:textId="080E40F5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2877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1101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4B1AE8B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F3B4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5~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F7A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F6BA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04AE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4926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0AA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65F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5852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266C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980724F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81AB8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AAF2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C94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3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679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A136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658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3F92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6EC1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83C2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56A3DDD2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AE097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8F4A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F62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2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222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37~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8F1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B1FD" w14:textId="4782FB1E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35~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ECB5" w14:textId="06E88BA3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C5A1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7E37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2C2CE53E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8192F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C0C1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A0B4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4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E52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84~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886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51C1" w14:textId="0B0AD4D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0.92~2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2DA3" w14:textId="3993EA30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80F6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206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F6E9D16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47E0" w14:textId="7A8C021C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39B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C794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29EB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FC34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3D04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B279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94A3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1266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1B71734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8D1A26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16BF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697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4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D589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DFA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FA2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02F0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7751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5F3A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2B907DEE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1E54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C843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794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2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32F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 (0.26~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568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F57B" w14:textId="7F6627A4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(0.23~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2124" w14:textId="0D0BC694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1110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4205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B13C1DF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13BCB3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F8F7D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0831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54.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179D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64~1.9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C3CB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326BC" w14:textId="2893347D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50~1.8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1A861" w14:textId="3251568F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55FE9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D6335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3A7D6420" w14:textId="77777777" w:rsidTr="005E5951">
        <w:trPr>
          <w:trHeight w:val="338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44C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 (Kg/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6C0C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D576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E630" w14:textId="77777777" w:rsidR="001071D5" w:rsidRDefault="00107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7C82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3C20" w14:textId="757279CC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7A9B" w14:textId="43B77CBF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</w:t>
            </w:r>
          </w:p>
        </w:tc>
      </w:tr>
      <w:tr w:rsidR="001071D5" w14:paraId="264D391B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F4F7" w14:textId="71398C1E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A3A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7505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0681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337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3E31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BA5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5B99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B4B4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3FE6FE1C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9480D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D078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3CF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EAD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C711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C14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7C10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3F49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CCAE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BF9690F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AF5C4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DD0C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D34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197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11~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B9B3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E3F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 (0.03~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4FB3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5F44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9A5B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2630A79E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00950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29FE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A65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A39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3~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8F1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80DC" w14:textId="32A2B821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 (0.05~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67A4" w14:textId="277EA2C8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D1C0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7E0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E8ACAA1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2BA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8.5~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2B3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A164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4CF3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D508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43B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729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AE2E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D694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09E8391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8C3451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D940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2D3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3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5CF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3C3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8EB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79F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F75D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5D5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6F4F085E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2A0FC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A87A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2B6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165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27~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F448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49B9" w14:textId="2E88E7DC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(0.26~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F056" w14:textId="5533ABE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DA94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103E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4AD6FF3D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00E314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4385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033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3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E37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59~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4210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3BC0" w14:textId="2669A795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58~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09B7" w14:textId="3E4EC5C9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B0EF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999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4EFA807B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B3E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5~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AE14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3253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53C6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A08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56B4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1F8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DD68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A450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62B9B0AC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1FCC6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07A1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6E8D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3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E081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8112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389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341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A036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1E7F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6B77D8B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BB9BB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7E2B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046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2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840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27~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678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3F9F" w14:textId="6F0694DF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(0.22~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A7D5" w14:textId="6A8A1B95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4D86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01E4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60B50168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7FEA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5A76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475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2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CD9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43~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2D82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BB67" w14:textId="4F51049C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37~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3CD4" w14:textId="722ABA92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65C2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AE05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20345A1A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DBE9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270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FA68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5C26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D4B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C2E1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0D60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FB55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D59A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33653458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71532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432D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1C2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2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889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D7D4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CB3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BA3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1F9B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63AA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4643DBC4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95E7A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3A7A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2C5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1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E80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49~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C16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B350" w14:textId="76534CBF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60~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E4C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2CB1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6031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6AE8AFFB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452CF3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51340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0720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34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2CF4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(1.03~2.5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6D01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A5236" w14:textId="7FD7434A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 (1.20~3.4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0902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6D3EE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8D1EF0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558CA9BC" w14:textId="77777777" w:rsidTr="005E5951">
        <w:trPr>
          <w:trHeight w:val="277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255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OF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8AA6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D3C1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5799" w14:textId="77777777" w:rsidR="001071D5" w:rsidRDefault="00107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632C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599D" w14:textId="003D79B4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B295" w14:textId="51729FC5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</w:t>
            </w:r>
          </w:p>
        </w:tc>
      </w:tr>
      <w:tr w:rsidR="001071D5" w14:paraId="2CE6C2D8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8690" w14:textId="356816F2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000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E656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557F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C453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802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A732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FE21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3772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4232742C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CD9550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E46D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CC3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2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30AD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167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C73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9014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15D9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03B8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CBD726C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9F9D0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84E9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AC0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143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 (0.19~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4863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B45E" w14:textId="3402A39E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26~2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28AF" w14:textId="644BAD2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6D54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32B7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041EECC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DB47D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DC32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42E1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1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8DF9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26~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7A4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A493" w14:textId="30972C90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(0.45~ 5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9BFA" w14:textId="3295595E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BA55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3A07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5083557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A9D3" w14:textId="269248D0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F9D1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9A06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9C85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409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4D2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C1E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1C0C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D87E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2BD37C60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F2FCB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7FA0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1A54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 (3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F65D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0C33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E621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6584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5783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1F45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AF27047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572E56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93AE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263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178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45~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FEF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4BC3" w14:textId="550008FC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 (0.43~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4A7B" w14:textId="7D6598F0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5E4D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6F22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51D3B26A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1CA1042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EA439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ED5E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35.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1E04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87~1.5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5F54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0B8A8" w14:textId="0AC7D354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86~1.6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8E085" w14:textId="2F0306B9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A1FD7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4468F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68A00ACE" w14:textId="77777777" w:rsidTr="005E5951">
        <w:trPr>
          <w:trHeight w:val="277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7DE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eding rou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CD66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7F6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2303" w14:textId="77777777" w:rsidR="001071D5" w:rsidRDefault="00107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D639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2205" w14:textId="2225AC71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15D2" w14:textId="1A553E99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</w:t>
            </w:r>
          </w:p>
        </w:tc>
      </w:tr>
      <w:tr w:rsidR="001071D5" w14:paraId="13DC00CA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61D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641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2D36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3C72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B45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0A2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81F8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D938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EFD1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577D3864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171361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73D0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CAE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DFA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CEE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6D8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CC69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9A3B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AB36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8B17B30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E9453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5177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F21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1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F8A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 (0.42~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3E3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667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 (0.44~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38A0" w14:textId="534F3B5D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37F5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5FC9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6A73A288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CF99C1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7F98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B51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3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5EF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~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D586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1F6B" w14:textId="5A8B6305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84~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0604" w14:textId="30629DD8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9F7E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8F06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51ECA675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34F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+P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CCD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B62A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4379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471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C1F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A41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59F4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BDAF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76781DB9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BAC612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8C22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EE4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2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481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A78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A15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6DA1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B054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489A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53C8CDB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1943F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E519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E61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03C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26~4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DA0F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5973" w14:textId="280C7292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 (0.45~16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6F1D" w14:textId="009410CD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7950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BA5F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3F252C92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EF465D4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35FAB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9DAF1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3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135C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 (0.43~5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7FDA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B2059" w14:textId="4B554012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 (0.62~15.7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4DC02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92538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5D626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4334E382" w14:textId="77777777" w:rsidTr="005E5951">
        <w:trPr>
          <w:trHeight w:val="277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C2C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soactive agents u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B2D8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0527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663D" w14:textId="77777777" w:rsidR="001071D5" w:rsidRDefault="00107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E70F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0D6E" w14:textId="2087C3D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0CDB" w14:textId="1370D11F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</w:t>
            </w:r>
          </w:p>
        </w:tc>
      </w:tr>
      <w:tr w:rsidR="001071D5" w14:paraId="3746AC17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C3A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8854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FF78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694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661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811D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04E2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39A7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968F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68CE7A9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44B46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19FA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72F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7F0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C41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03F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0C5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B3CE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E13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17DCA261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9FF3A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C695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055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B1D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 (0.23~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AF9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EA36" w14:textId="2C0937D9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(0.23~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DAE2" w14:textId="78B052ED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CB98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689A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20546282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4E3331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8B03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AC0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2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B23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61~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36D1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ED04" w14:textId="66D717DC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 (0.71~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A8FE" w14:textId="64BB4CFA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D989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3EA0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212756A2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DBA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B259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AC8B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0A6A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6E01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12F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C8E8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15B7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F87A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79130A28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33576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AA85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738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 (3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D94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A34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912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36E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C697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53F0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5A8BCE31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7996E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8EE9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5CC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2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34B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 (0.48~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F6D8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964F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46~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265F" w14:textId="00850EE8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E3E7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E325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3B267F16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0722024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7E5F5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DE2E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39.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5F41B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86~1.6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2A140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0EE3E" w14:textId="10301B12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76~1.5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079C4" w14:textId="208B3774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C4BB7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17A87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6E6BD091" w14:textId="77777777" w:rsidTr="005E5951">
        <w:trPr>
          <w:trHeight w:val="277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340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antibio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C900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FF83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F778" w14:textId="77777777" w:rsidR="001071D5" w:rsidRDefault="00107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76E1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9018" w14:textId="17DB17ED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DA62" w14:textId="4B319276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1071D5" w14:paraId="06F44EDA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4B41" w14:textId="47CC9345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CAC4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85FE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0B03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2C3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D1D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E8F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21A0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F0A8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047ABB45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1B14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A1FA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C6D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2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09D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2785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C57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A618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ADF9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1FB2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4ED10181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6F041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68F0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6CAC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2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BFC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 (0.38~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FF1A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38B4" w14:textId="0E3A8A7F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38~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03F7" w14:textId="76DFE819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0BDF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4E7E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6833CAE9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38183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5BA7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E01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3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FA8A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83~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5E77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EF5F" w14:textId="5FD7D3CB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0.74~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D7D1" w14:textId="75E50250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51A2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6C20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4203989C" w14:textId="77777777" w:rsidTr="005E5951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2AD5" w14:textId="6D96A2A8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ED37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4DE4" w14:textId="77777777" w:rsidR="001071D5" w:rsidRDefault="00107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07C8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697C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8E1E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E718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6785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576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77776DB0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02725D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I Group    n=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1D85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58F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 (3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2FC0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D1E9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A678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26B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A54E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8536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78BFF1F2" w14:textId="77777777" w:rsidTr="005E5951">
        <w:trPr>
          <w:trHeight w:val="278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B7E98E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 Group    n=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C6BA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94C2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7906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 (0.4~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848B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8629" w14:textId="6B60A809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40~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BF8A" w14:textId="761B58A1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F9A8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8AC8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2318FAA5" w14:textId="77777777" w:rsidTr="005E5951">
        <w:trPr>
          <w:trHeight w:val="293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6B1C234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I Group    n=2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74374F" w14:textId="77777777" w:rsidR="001071D5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7A9343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31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7048B5" w14:textId="77777777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71~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A219A6" w14:textId="77777777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BEE399" w14:textId="0A1F7ABB" w:rsidR="001071D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76~1.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2E4CCF" w14:textId="74B3FCCC" w:rsidR="001071D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456E13" w14:textId="77777777" w:rsidR="001071D5" w:rsidRDefault="00107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9CB6AD" w14:textId="77777777" w:rsidR="001071D5" w:rsidRDefault="001071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1D5" w14:paraId="7BBAFE72" w14:textId="77777777" w:rsidTr="005E5951">
        <w:trPr>
          <w:trHeight w:val="293"/>
        </w:trPr>
        <w:tc>
          <w:tcPr>
            <w:tcW w:w="16019" w:type="dxa"/>
            <w:gridSpan w:val="9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10543FB8" w14:textId="37F60609" w:rsidR="001071D5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del 1: </w:t>
            </w:r>
            <w:bookmarkStart w:id="0" w:name="_Hlk120719184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 for age, BMI, SOFA, SAPSII, CCI, Vasoactive agents, Norepinephrine equivalents, feeding route, Early enteral nutrition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actual energy intake. Actual energy intake includ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on-nutrient energy intake (dextrose and propofol).</w:t>
            </w:r>
          </w:p>
          <w:p w14:paraId="0B1D3D07" w14:textId="77777777" w:rsidR="001071D5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HR= hazard ratio, OR= odds ratio, CI= confidence interval, BMI= Body Mass Index, SOFA= Sequential Organ Failure Assessment.</w:t>
            </w:r>
          </w:p>
        </w:tc>
      </w:tr>
    </w:tbl>
    <w:p w14:paraId="4FC05180" w14:textId="77777777" w:rsidR="001071D5" w:rsidRDefault="001071D5"/>
    <w:sectPr w:rsidR="001071D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C6157" w14:textId="77777777" w:rsidR="00EB78F5" w:rsidRDefault="00EB78F5" w:rsidP="00AE2499">
      <w:r>
        <w:separator/>
      </w:r>
    </w:p>
  </w:endnote>
  <w:endnote w:type="continuationSeparator" w:id="0">
    <w:p w14:paraId="022F1A58" w14:textId="77777777" w:rsidR="00EB78F5" w:rsidRDefault="00EB78F5" w:rsidP="00AE2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A6618" w14:textId="77777777" w:rsidR="00EB78F5" w:rsidRDefault="00EB78F5" w:rsidP="00AE2499">
      <w:r>
        <w:separator/>
      </w:r>
    </w:p>
  </w:footnote>
  <w:footnote w:type="continuationSeparator" w:id="0">
    <w:p w14:paraId="66EAF8A3" w14:textId="77777777" w:rsidR="00EB78F5" w:rsidRDefault="00EB78F5" w:rsidP="00AE2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zNLU0MjA2NDMwNjZT0lEKTi0uzszPAykwrgUAQZY7PiwAAAA="/>
    <w:docVar w:name="commondata" w:val="eyJoZGlkIjoiNzU1NmFkYjM2ZjVlNjlhYTExODFlMTExZDY5YzQ0NzkifQ=="/>
  </w:docVars>
  <w:rsids>
    <w:rsidRoot w:val="009617A5"/>
    <w:rsid w:val="000D45E1"/>
    <w:rsid w:val="001071D5"/>
    <w:rsid w:val="003D4A7C"/>
    <w:rsid w:val="00494D79"/>
    <w:rsid w:val="005E5951"/>
    <w:rsid w:val="00757318"/>
    <w:rsid w:val="009617A5"/>
    <w:rsid w:val="00AB75AC"/>
    <w:rsid w:val="00AE2499"/>
    <w:rsid w:val="00D06B6B"/>
    <w:rsid w:val="00EB78F5"/>
    <w:rsid w:val="1F90429D"/>
    <w:rsid w:val="4C840498"/>
    <w:rsid w:val="515328DF"/>
    <w:rsid w:val="7877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CED56"/>
  <w15:docId w15:val="{C244B1FA-8BC9-438E-A710-274F1EBF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5E595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xiaoyan</dc:creator>
  <cp:lastModifiedBy>xiaoyan wang</cp:lastModifiedBy>
  <cp:revision>4</cp:revision>
  <dcterms:created xsi:type="dcterms:W3CDTF">2022-12-05T06:38:00Z</dcterms:created>
  <dcterms:modified xsi:type="dcterms:W3CDTF">2023-11-29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7E9FB80344E4E65827C01F61C9FF052</vt:lpwstr>
  </property>
</Properties>
</file>